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50258" w14:textId="77777777" w:rsidR="000222A1" w:rsidRPr="004B36CC" w:rsidRDefault="000222A1" w:rsidP="000222A1">
      <w:pPr>
        <w:spacing w:before="120" w:after="120" w:line="480" w:lineRule="auto"/>
        <w:jc w:val="both"/>
        <w:rPr>
          <w:rFonts w:ascii="Times New Roman" w:hAnsi="Times New Roman"/>
          <w:sz w:val="32"/>
          <w:szCs w:val="32"/>
          <w:lang w:val="en-GB"/>
        </w:rPr>
      </w:pPr>
      <w:r w:rsidRPr="004B36CC">
        <w:rPr>
          <w:rFonts w:ascii="Times New Roman" w:hAnsi="Times New Roman"/>
          <w:b/>
          <w:bCs/>
          <w:sz w:val="32"/>
          <w:szCs w:val="32"/>
          <w:lang w:val="en-GB"/>
        </w:rPr>
        <w:t>Additional Files Information</w:t>
      </w:r>
    </w:p>
    <w:p w14:paraId="3B27A1F1" w14:textId="77777777" w:rsidR="000222A1" w:rsidRPr="004B36CC" w:rsidRDefault="000222A1" w:rsidP="000222A1">
      <w:p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4B36CC">
        <w:rPr>
          <w:rFonts w:ascii="Times New Roman" w:hAnsi="Times New Roman"/>
          <w:b/>
          <w:bCs/>
          <w:sz w:val="24"/>
          <w:szCs w:val="24"/>
          <w:lang w:val="en-GB"/>
        </w:rPr>
        <w:t>Additional file 1.xlsx</w:t>
      </w:r>
      <w:r w:rsidRPr="004B36CC">
        <w:rPr>
          <w:rFonts w:ascii="Times New Roman" w:hAnsi="Times New Roman"/>
          <w:sz w:val="24"/>
          <w:szCs w:val="24"/>
          <w:lang w:val="en-GB"/>
        </w:rPr>
        <w:t xml:space="preserve"> (15 kb) Samples characteristics and alignment quality control metrics. </w:t>
      </w:r>
      <w:proofErr w:type="spellStart"/>
      <w:r w:rsidRPr="004B36CC">
        <w:rPr>
          <w:rFonts w:ascii="Times New Roman" w:hAnsi="Times New Roman"/>
          <w:sz w:val="24"/>
          <w:szCs w:val="24"/>
          <w:lang w:val="en-GB"/>
        </w:rPr>
        <w:t>Qualimap</w:t>
      </w:r>
      <w:proofErr w:type="spellEnd"/>
      <w:r w:rsidRPr="004B36CC">
        <w:rPr>
          <w:rFonts w:ascii="Times New Roman" w:hAnsi="Times New Roman"/>
          <w:sz w:val="24"/>
          <w:szCs w:val="24"/>
          <w:lang w:val="en-GB"/>
        </w:rPr>
        <w:t xml:space="preserve">, Picard and </w:t>
      </w:r>
      <w:proofErr w:type="spellStart"/>
      <w:r w:rsidRPr="004B36CC">
        <w:rPr>
          <w:rFonts w:ascii="Times New Roman" w:hAnsi="Times New Roman"/>
          <w:sz w:val="24"/>
          <w:szCs w:val="24"/>
          <w:lang w:val="en-GB"/>
        </w:rPr>
        <w:t>FastQC</w:t>
      </w:r>
      <w:proofErr w:type="spellEnd"/>
      <w:r w:rsidRPr="004B36CC">
        <w:rPr>
          <w:rFonts w:ascii="Times New Roman" w:hAnsi="Times New Roman"/>
          <w:sz w:val="24"/>
          <w:szCs w:val="24"/>
          <w:lang w:val="en-GB"/>
        </w:rPr>
        <w:t xml:space="preserve"> metrics for quality control assessment.</w:t>
      </w:r>
    </w:p>
    <w:p w14:paraId="7A7C6853" w14:textId="069102BF" w:rsidR="000222A1" w:rsidRPr="004B36CC" w:rsidRDefault="000222A1" w:rsidP="000222A1">
      <w:p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4B36CC">
        <w:rPr>
          <w:rFonts w:ascii="Times New Roman" w:hAnsi="Times New Roman"/>
          <w:b/>
          <w:bCs/>
          <w:sz w:val="24"/>
          <w:szCs w:val="24"/>
          <w:lang w:val="en-GB"/>
        </w:rPr>
        <w:t>Additional file 2.xlsx</w:t>
      </w:r>
      <w:r w:rsidRPr="004B36CC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134C51">
        <w:rPr>
          <w:rFonts w:ascii="Times New Roman" w:hAnsi="Times New Roman"/>
          <w:sz w:val="24"/>
          <w:szCs w:val="24"/>
          <w:lang w:val="en-GB"/>
        </w:rPr>
        <w:t>336 kb</w:t>
      </w:r>
      <w:r w:rsidRPr="004B36CC">
        <w:rPr>
          <w:rFonts w:ascii="Times New Roman" w:hAnsi="Times New Roman"/>
          <w:sz w:val="24"/>
          <w:szCs w:val="24"/>
          <w:lang w:val="en-GB"/>
        </w:rPr>
        <w:t>) List of 17,453 heritable CpGs</w:t>
      </w:r>
    </w:p>
    <w:p w14:paraId="11BB324A" w14:textId="7C2AB4BA" w:rsidR="000222A1" w:rsidRPr="004B36CC" w:rsidRDefault="000222A1" w:rsidP="000222A1">
      <w:p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4B36CC">
        <w:rPr>
          <w:rFonts w:ascii="Times New Roman" w:hAnsi="Times New Roman"/>
          <w:b/>
          <w:bCs/>
          <w:sz w:val="24"/>
          <w:szCs w:val="24"/>
          <w:lang w:val="en-GB"/>
        </w:rPr>
        <w:t>Additional file 3.xlsx</w:t>
      </w:r>
      <w:r w:rsidRPr="004B36CC">
        <w:rPr>
          <w:rFonts w:ascii="Times New Roman" w:hAnsi="Times New Roman"/>
          <w:sz w:val="24"/>
          <w:szCs w:val="24"/>
          <w:lang w:val="en-GB"/>
        </w:rPr>
        <w:t xml:space="preserve"> (1</w:t>
      </w:r>
      <w:r w:rsidR="00134C51">
        <w:rPr>
          <w:rFonts w:ascii="Times New Roman" w:hAnsi="Times New Roman"/>
          <w:sz w:val="24"/>
          <w:szCs w:val="24"/>
          <w:lang w:val="en-GB"/>
        </w:rPr>
        <w:t>0</w:t>
      </w:r>
      <w:r w:rsidRPr="004B36CC">
        <w:rPr>
          <w:rFonts w:ascii="Times New Roman" w:hAnsi="Times New Roman"/>
          <w:sz w:val="24"/>
          <w:szCs w:val="24"/>
          <w:lang w:val="en-GB"/>
        </w:rPr>
        <w:t xml:space="preserve"> kb) Distance to the different genomic elements. Mean, standard deviation (</w:t>
      </w:r>
      <w:proofErr w:type="spellStart"/>
      <w:r w:rsidRPr="004B36CC">
        <w:rPr>
          <w:rFonts w:ascii="Times New Roman" w:hAnsi="Times New Roman"/>
          <w:sz w:val="24"/>
          <w:szCs w:val="24"/>
          <w:lang w:val="en-GB"/>
        </w:rPr>
        <w:t>sd</w:t>
      </w:r>
      <w:proofErr w:type="spellEnd"/>
      <w:r w:rsidRPr="004B36CC">
        <w:rPr>
          <w:rFonts w:ascii="Times New Roman" w:hAnsi="Times New Roman"/>
          <w:sz w:val="24"/>
          <w:szCs w:val="24"/>
          <w:lang w:val="en-GB"/>
        </w:rPr>
        <w:t>) and maximum (max) distance for filtered, Mendelian and heritable CpGs to the different genomic elements.</w:t>
      </w:r>
    </w:p>
    <w:p w14:paraId="5584F75B" w14:textId="18A62BB4" w:rsidR="000222A1" w:rsidRPr="004B36CC" w:rsidRDefault="000222A1" w:rsidP="000222A1">
      <w:p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4B36CC">
        <w:rPr>
          <w:rFonts w:ascii="Times New Roman" w:hAnsi="Times New Roman"/>
          <w:b/>
          <w:bCs/>
          <w:sz w:val="24"/>
          <w:szCs w:val="24"/>
          <w:lang w:val="en-GB"/>
        </w:rPr>
        <w:t>Additional file 4.tiff</w:t>
      </w:r>
      <w:r w:rsidRPr="004B36CC">
        <w:rPr>
          <w:rFonts w:ascii="Times New Roman" w:hAnsi="Times New Roman"/>
          <w:sz w:val="24"/>
          <w:szCs w:val="24"/>
          <w:lang w:val="en-GB"/>
        </w:rPr>
        <w:t xml:space="preserve"> (1.</w:t>
      </w:r>
      <w:r w:rsidR="00134C51">
        <w:rPr>
          <w:rFonts w:ascii="Times New Roman" w:hAnsi="Times New Roman"/>
          <w:sz w:val="24"/>
          <w:szCs w:val="24"/>
          <w:lang w:val="en-GB"/>
        </w:rPr>
        <w:t>6</w:t>
      </w:r>
      <w:r w:rsidRPr="004B36CC">
        <w:rPr>
          <w:rFonts w:ascii="Times New Roman" w:hAnsi="Times New Roman"/>
          <w:sz w:val="24"/>
          <w:szCs w:val="24"/>
          <w:lang w:val="en-GB"/>
        </w:rPr>
        <w:t xml:space="preserve"> Mb) Mean methylation of the transition CpGs, the CpGs in the flanking region scenario E. </w:t>
      </w:r>
      <w:r w:rsidRPr="004B36CC">
        <w:rPr>
          <w:rFonts w:ascii="Times New Roman" w:hAnsi="Times New Roman"/>
          <w:b/>
          <w:bCs/>
          <w:sz w:val="24"/>
          <w:szCs w:val="24"/>
          <w:lang w:val="en-GB"/>
        </w:rPr>
        <w:t>a)</w:t>
      </w:r>
      <w:r w:rsidRPr="004B36CC">
        <w:rPr>
          <w:rFonts w:ascii="Times New Roman" w:hAnsi="Times New Roman"/>
          <w:sz w:val="24"/>
          <w:szCs w:val="24"/>
          <w:lang w:val="en-GB"/>
        </w:rPr>
        <w:t xml:space="preserve"> Mendelian CpGs. </w:t>
      </w:r>
      <w:r w:rsidRPr="004B36CC">
        <w:rPr>
          <w:rFonts w:ascii="Times New Roman" w:hAnsi="Times New Roman"/>
          <w:b/>
          <w:bCs/>
          <w:sz w:val="24"/>
          <w:szCs w:val="24"/>
          <w:lang w:val="en-GB"/>
        </w:rPr>
        <w:t>b)</w:t>
      </w:r>
      <w:r w:rsidRPr="004B36CC">
        <w:rPr>
          <w:rFonts w:ascii="Times New Roman" w:hAnsi="Times New Roman"/>
          <w:sz w:val="24"/>
          <w:szCs w:val="24"/>
          <w:lang w:val="en-GB"/>
        </w:rPr>
        <w:t xml:space="preserve"> Heritable CpGs. First plot shows the mean methylation distribution, and second plot shows the mean methylation versus the number of CpGs in the flanking regions.</w:t>
      </w:r>
    </w:p>
    <w:p w14:paraId="691239EB" w14:textId="4BFB1809" w:rsidR="000222A1" w:rsidRPr="004B36CC" w:rsidRDefault="000222A1" w:rsidP="000222A1">
      <w:p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4B36CC">
        <w:rPr>
          <w:rFonts w:ascii="Times New Roman" w:hAnsi="Times New Roman"/>
          <w:b/>
          <w:bCs/>
          <w:sz w:val="24"/>
          <w:szCs w:val="24"/>
          <w:lang w:val="en-GB"/>
        </w:rPr>
        <w:t>Additional file 5.tiff</w:t>
      </w:r>
      <w:r w:rsidRPr="004B36CC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A80CF2">
        <w:rPr>
          <w:rFonts w:ascii="Times New Roman" w:hAnsi="Times New Roman"/>
          <w:sz w:val="24"/>
          <w:szCs w:val="24"/>
          <w:lang w:val="en-GB"/>
        </w:rPr>
        <w:t>589 kb</w:t>
      </w:r>
      <w:r w:rsidRPr="004B36CC">
        <w:rPr>
          <w:rFonts w:ascii="Times New Roman" w:hAnsi="Times New Roman"/>
          <w:sz w:val="24"/>
          <w:szCs w:val="24"/>
          <w:lang w:val="en-GB"/>
        </w:rPr>
        <w:t xml:space="preserve">) </w:t>
      </w:r>
      <w:r w:rsidR="00A80CF2">
        <w:rPr>
          <w:rFonts w:ascii="Times New Roman" w:hAnsi="Times New Roman"/>
          <w:sz w:val="24"/>
          <w:szCs w:val="24"/>
          <w:lang w:val="en-GB"/>
        </w:rPr>
        <w:t xml:space="preserve">Hierarchical cluster dendrogram of the samples, according to Euclidean distance from </w:t>
      </w:r>
      <w:r w:rsidR="00A80CF2" w:rsidRPr="00B34E1A">
        <w:rPr>
          <w:rFonts w:ascii="Times New Roman" w:hAnsi="Times New Roman"/>
          <w:b/>
          <w:bCs/>
          <w:sz w:val="24"/>
          <w:szCs w:val="24"/>
          <w:lang w:val="en-GB"/>
        </w:rPr>
        <w:t>a)</w:t>
      </w:r>
      <w:r w:rsidR="00A80CF2">
        <w:rPr>
          <w:rFonts w:ascii="Times New Roman" w:hAnsi="Times New Roman"/>
          <w:sz w:val="24"/>
          <w:szCs w:val="24"/>
          <w:lang w:val="en-GB"/>
        </w:rPr>
        <w:t xml:space="preserve"> Mendelian CpGs and </w:t>
      </w:r>
      <w:r w:rsidR="00A80CF2" w:rsidRPr="00B34E1A">
        <w:rPr>
          <w:rFonts w:ascii="Times New Roman" w:hAnsi="Times New Roman"/>
          <w:b/>
          <w:bCs/>
          <w:sz w:val="24"/>
          <w:szCs w:val="24"/>
          <w:lang w:val="en-GB"/>
        </w:rPr>
        <w:t>b)</w:t>
      </w:r>
      <w:r w:rsidR="00A80CF2">
        <w:rPr>
          <w:rFonts w:ascii="Times New Roman" w:hAnsi="Times New Roman"/>
          <w:sz w:val="24"/>
          <w:szCs w:val="24"/>
          <w:lang w:val="en-GB"/>
        </w:rPr>
        <w:t xml:space="preserve"> heritable CpGs. One example of CpG with a trimodal methylation in family 1 and bimodal in family 3 is shown in </w:t>
      </w:r>
      <w:r w:rsidR="00A80CF2" w:rsidRPr="00B34E1A">
        <w:rPr>
          <w:rFonts w:ascii="Times New Roman" w:hAnsi="Times New Roman"/>
          <w:b/>
          <w:bCs/>
          <w:sz w:val="24"/>
          <w:szCs w:val="24"/>
          <w:lang w:val="en-GB"/>
        </w:rPr>
        <w:t>c)</w:t>
      </w:r>
      <w:r w:rsidR="00A80CF2">
        <w:rPr>
          <w:rFonts w:ascii="Times New Roman" w:hAnsi="Times New Roman"/>
          <w:sz w:val="24"/>
          <w:szCs w:val="24"/>
          <w:lang w:val="en-GB"/>
        </w:rPr>
        <w:t>.</w:t>
      </w:r>
    </w:p>
    <w:p w14:paraId="7B44E0BB" w14:textId="77777777" w:rsidR="001E4DA3" w:rsidRDefault="001E4DA3"/>
    <w:sectPr w:rsidR="001E4D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2A1"/>
    <w:rsid w:val="00006850"/>
    <w:rsid w:val="0000775F"/>
    <w:rsid w:val="000222A1"/>
    <w:rsid w:val="00041D87"/>
    <w:rsid w:val="00046CEB"/>
    <w:rsid w:val="0005361A"/>
    <w:rsid w:val="00067471"/>
    <w:rsid w:val="00084A47"/>
    <w:rsid w:val="00094714"/>
    <w:rsid w:val="000A00CF"/>
    <w:rsid w:val="000A276F"/>
    <w:rsid w:val="000A725D"/>
    <w:rsid w:val="000D45BF"/>
    <w:rsid w:val="000D51A9"/>
    <w:rsid w:val="000E5549"/>
    <w:rsid w:val="000F25DD"/>
    <w:rsid w:val="0010332A"/>
    <w:rsid w:val="001115C4"/>
    <w:rsid w:val="00134C51"/>
    <w:rsid w:val="0013633F"/>
    <w:rsid w:val="00137184"/>
    <w:rsid w:val="001528A8"/>
    <w:rsid w:val="00161C6D"/>
    <w:rsid w:val="00170099"/>
    <w:rsid w:val="00180C49"/>
    <w:rsid w:val="0019554B"/>
    <w:rsid w:val="001A5AC0"/>
    <w:rsid w:val="001D1939"/>
    <w:rsid w:val="001D28FB"/>
    <w:rsid w:val="001D6999"/>
    <w:rsid w:val="001E0942"/>
    <w:rsid w:val="001E4DA3"/>
    <w:rsid w:val="001F1606"/>
    <w:rsid w:val="001F590E"/>
    <w:rsid w:val="001F67E5"/>
    <w:rsid w:val="00202EA1"/>
    <w:rsid w:val="00203244"/>
    <w:rsid w:val="002046C6"/>
    <w:rsid w:val="002116D4"/>
    <w:rsid w:val="00211F16"/>
    <w:rsid w:val="00224D6C"/>
    <w:rsid w:val="00236652"/>
    <w:rsid w:val="002429EA"/>
    <w:rsid w:val="0026335C"/>
    <w:rsid w:val="00276161"/>
    <w:rsid w:val="00282DE8"/>
    <w:rsid w:val="002B16FE"/>
    <w:rsid w:val="002B7635"/>
    <w:rsid w:val="002C5277"/>
    <w:rsid w:val="002D0630"/>
    <w:rsid w:val="0032305B"/>
    <w:rsid w:val="00341D8B"/>
    <w:rsid w:val="0035441D"/>
    <w:rsid w:val="003559DC"/>
    <w:rsid w:val="003674E8"/>
    <w:rsid w:val="00372C79"/>
    <w:rsid w:val="00393312"/>
    <w:rsid w:val="003A18B9"/>
    <w:rsid w:val="003A22FD"/>
    <w:rsid w:val="003B45D3"/>
    <w:rsid w:val="003D3BE9"/>
    <w:rsid w:val="003D753D"/>
    <w:rsid w:val="003E341B"/>
    <w:rsid w:val="00437790"/>
    <w:rsid w:val="004610D2"/>
    <w:rsid w:val="00471A77"/>
    <w:rsid w:val="0048085E"/>
    <w:rsid w:val="004834D9"/>
    <w:rsid w:val="004A0B09"/>
    <w:rsid w:val="004B2D99"/>
    <w:rsid w:val="004E43E3"/>
    <w:rsid w:val="004E66BB"/>
    <w:rsid w:val="004E6C89"/>
    <w:rsid w:val="00504DA3"/>
    <w:rsid w:val="00506409"/>
    <w:rsid w:val="00510F49"/>
    <w:rsid w:val="00542A62"/>
    <w:rsid w:val="00543B55"/>
    <w:rsid w:val="00544C59"/>
    <w:rsid w:val="00550DD2"/>
    <w:rsid w:val="00552299"/>
    <w:rsid w:val="0055503D"/>
    <w:rsid w:val="005676BD"/>
    <w:rsid w:val="00571CF4"/>
    <w:rsid w:val="00572C4C"/>
    <w:rsid w:val="00577550"/>
    <w:rsid w:val="00581F43"/>
    <w:rsid w:val="005842E3"/>
    <w:rsid w:val="00584B89"/>
    <w:rsid w:val="00587E0D"/>
    <w:rsid w:val="00591E1D"/>
    <w:rsid w:val="0059378C"/>
    <w:rsid w:val="00595BD5"/>
    <w:rsid w:val="005B40C7"/>
    <w:rsid w:val="005D5E6B"/>
    <w:rsid w:val="005F2B55"/>
    <w:rsid w:val="005F4AD7"/>
    <w:rsid w:val="006013FE"/>
    <w:rsid w:val="00607D42"/>
    <w:rsid w:val="00615E42"/>
    <w:rsid w:val="00655872"/>
    <w:rsid w:val="00656CDD"/>
    <w:rsid w:val="0068484C"/>
    <w:rsid w:val="006A29EB"/>
    <w:rsid w:val="006D573B"/>
    <w:rsid w:val="006F7EB5"/>
    <w:rsid w:val="0071677F"/>
    <w:rsid w:val="007505A7"/>
    <w:rsid w:val="00763347"/>
    <w:rsid w:val="00767DFE"/>
    <w:rsid w:val="007720EC"/>
    <w:rsid w:val="0077301C"/>
    <w:rsid w:val="007735DB"/>
    <w:rsid w:val="007765BD"/>
    <w:rsid w:val="00793BF4"/>
    <w:rsid w:val="00795409"/>
    <w:rsid w:val="007A0568"/>
    <w:rsid w:val="007A4486"/>
    <w:rsid w:val="007C1D64"/>
    <w:rsid w:val="007C3D46"/>
    <w:rsid w:val="007C62FC"/>
    <w:rsid w:val="007C690A"/>
    <w:rsid w:val="007D4A02"/>
    <w:rsid w:val="007E2AC7"/>
    <w:rsid w:val="00803129"/>
    <w:rsid w:val="008104BF"/>
    <w:rsid w:val="00811332"/>
    <w:rsid w:val="00813884"/>
    <w:rsid w:val="00814812"/>
    <w:rsid w:val="00815435"/>
    <w:rsid w:val="00825BEF"/>
    <w:rsid w:val="00827822"/>
    <w:rsid w:val="00835CA5"/>
    <w:rsid w:val="008411A8"/>
    <w:rsid w:val="00841A13"/>
    <w:rsid w:val="00856AFF"/>
    <w:rsid w:val="00867A7D"/>
    <w:rsid w:val="008774C6"/>
    <w:rsid w:val="00885B85"/>
    <w:rsid w:val="008B16A9"/>
    <w:rsid w:val="008C3D1B"/>
    <w:rsid w:val="008F58F4"/>
    <w:rsid w:val="00906B9D"/>
    <w:rsid w:val="0091664A"/>
    <w:rsid w:val="009174A0"/>
    <w:rsid w:val="00947D7B"/>
    <w:rsid w:val="00953860"/>
    <w:rsid w:val="00953D14"/>
    <w:rsid w:val="00954DD3"/>
    <w:rsid w:val="00961880"/>
    <w:rsid w:val="00966162"/>
    <w:rsid w:val="00967561"/>
    <w:rsid w:val="00971498"/>
    <w:rsid w:val="00972D63"/>
    <w:rsid w:val="009A02BF"/>
    <w:rsid w:val="009C496C"/>
    <w:rsid w:val="009C6D81"/>
    <w:rsid w:val="009D7480"/>
    <w:rsid w:val="009D7545"/>
    <w:rsid w:val="009E06A9"/>
    <w:rsid w:val="009E499F"/>
    <w:rsid w:val="00A55278"/>
    <w:rsid w:val="00A578E1"/>
    <w:rsid w:val="00A60C99"/>
    <w:rsid w:val="00A619A1"/>
    <w:rsid w:val="00A80CF2"/>
    <w:rsid w:val="00A877B3"/>
    <w:rsid w:val="00AA367E"/>
    <w:rsid w:val="00AF28E6"/>
    <w:rsid w:val="00B055BE"/>
    <w:rsid w:val="00B07F8B"/>
    <w:rsid w:val="00B3111C"/>
    <w:rsid w:val="00B34E1A"/>
    <w:rsid w:val="00B356D3"/>
    <w:rsid w:val="00B44DA3"/>
    <w:rsid w:val="00B51A21"/>
    <w:rsid w:val="00B5581D"/>
    <w:rsid w:val="00B738E9"/>
    <w:rsid w:val="00B770D5"/>
    <w:rsid w:val="00B8552E"/>
    <w:rsid w:val="00BB5721"/>
    <w:rsid w:val="00BC62EC"/>
    <w:rsid w:val="00BF74C4"/>
    <w:rsid w:val="00C05AC6"/>
    <w:rsid w:val="00C1676C"/>
    <w:rsid w:val="00C16FEE"/>
    <w:rsid w:val="00C227B5"/>
    <w:rsid w:val="00C2473D"/>
    <w:rsid w:val="00C35FBB"/>
    <w:rsid w:val="00C36A3F"/>
    <w:rsid w:val="00C4276E"/>
    <w:rsid w:val="00C61A68"/>
    <w:rsid w:val="00C64AE6"/>
    <w:rsid w:val="00C67BC2"/>
    <w:rsid w:val="00C7530A"/>
    <w:rsid w:val="00C9089D"/>
    <w:rsid w:val="00CA17BA"/>
    <w:rsid w:val="00CB05D1"/>
    <w:rsid w:val="00CB23EE"/>
    <w:rsid w:val="00CB2A0A"/>
    <w:rsid w:val="00CB730D"/>
    <w:rsid w:val="00CC20F6"/>
    <w:rsid w:val="00CD3206"/>
    <w:rsid w:val="00CE4D07"/>
    <w:rsid w:val="00D0462C"/>
    <w:rsid w:val="00D06533"/>
    <w:rsid w:val="00D12A92"/>
    <w:rsid w:val="00D13FF1"/>
    <w:rsid w:val="00D23503"/>
    <w:rsid w:val="00D50524"/>
    <w:rsid w:val="00D541F4"/>
    <w:rsid w:val="00D621DF"/>
    <w:rsid w:val="00D62A90"/>
    <w:rsid w:val="00D64FFC"/>
    <w:rsid w:val="00D66AF4"/>
    <w:rsid w:val="00D732B8"/>
    <w:rsid w:val="00DA7300"/>
    <w:rsid w:val="00DB780F"/>
    <w:rsid w:val="00DB7A7A"/>
    <w:rsid w:val="00DD4F04"/>
    <w:rsid w:val="00DD6C09"/>
    <w:rsid w:val="00E02B9A"/>
    <w:rsid w:val="00E036AF"/>
    <w:rsid w:val="00E070AC"/>
    <w:rsid w:val="00E102D3"/>
    <w:rsid w:val="00E10B5E"/>
    <w:rsid w:val="00E25BD9"/>
    <w:rsid w:val="00E3558C"/>
    <w:rsid w:val="00E43CD5"/>
    <w:rsid w:val="00E5468B"/>
    <w:rsid w:val="00E779CC"/>
    <w:rsid w:val="00E825F0"/>
    <w:rsid w:val="00E86B4D"/>
    <w:rsid w:val="00E874BF"/>
    <w:rsid w:val="00E874FE"/>
    <w:rsid w:val="00E9042D"/>
    <w:rsid w:val="00E945DC"/>
    <w:rsid w:val="00EB7C91"/>
    <w:rsid w:val="00EC4A9C"/>
    <w:rsid w:val="00ED40DC"/>
    <w:rsid w:val="00EE6820"/>
    <w:rsid w:val="00EF3676"/>
    <w:rsid w:val="00F045F9"/>
    <w:rsid w:val="00F06A11"/>
    <w:rsid w:val="00F375A8"/>
    <w:rsid w:val="00F6006C"/>
    <w:rsid w:val="00F6417E"/>
    <w:rsid w:val="00F877B8"/>
    <w:rsid w:val="00F966EE"/>
    <w:rsid w:val="00FB1A31"/>
    <w:rsid w:val="00FB6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C1CD9F"/>
  <w15:chartTrackingRefBased/>
  <w15:docId w15:val="{E5FD63DA-7B00-4B40-B8BC-34FC14C64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2A1"/>
    <w:pPr>
      <w:spacing w:after="200" w:line="276" w:lineRule="auto"/>
    </w:pPr>
    <w:rPr>
      <w:rFonts w:cs="Times New Roman"/>
      <w:kern w:val="0"/>
      <w:sz w:val="22"/>
      <w:szCs w:val="22"/>
      <w:lang w:val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103.dotm</Template>
  <TotalTime>8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 AGUADO, VICTOR RAUL</dc:creator>
  <cp:keywords/>
  <dc:description/>
  <cp:lastModifiedBy>Victor Raul Moreno Aguado</cp:lastModifiedBy>
  <cp:revision>4</cp:revision>
  <dcterms:created xsi:type="dcterms:W3CDTF">2023-09-12T08:28:00Z</dcterms:created>
  <dcterms:modified xsi:type="dcterms:W3CDTF">2023-11-14T16:41:00Z</dcterms:modified>
</cp:coreProperties>
</file>